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16036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353C8">
        <w:rPr>
          <w:rFonts w:ascii="Times New Roman" w:hAnsi="Times New Roman" w:cs="Times New Roman"/>
          <w:b/>
          <w:i/>
          <w:sz w:val="24"/>
          <w:szCs w:val="24"/>
        </w:rPr>
        <w:t>S1 – Supplementary data</w:t>
      </w:r>
    </w:p>
    <w:p w14:paraId="12A497C4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F5EEAC2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353C8">
        <w:rPr>
          <w:rFonts w:ascii="Times New Roman" w:hAnsi="Times New Roman" w:cs="Times New Roman"/>
          <w:b/>
          <w:i/>
          <w:sz w:val="24"/>
          <w:szCs w:val="24"/>
        </w:rPr>
        <w:t>Methods and materials</w:t>
      </w:r>
    </w:p>
    <w:p w14:paraId="0760EE6F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353C8">
        <w:rPr>
          <w:rFonts w:ascii="Times New Roman" w:hAnsi="Times New Roman" w:cs="Times New Roman"/>
          <w:i/>
          <w:sz w:val="24"/>
          <w:szCs w:val="24"/>
        </w:rPr>
        <w:t>In our study, relative quantification of miRNAs expression in HCC and LC versus healthy controls was calculated using the 2</w:t>
      </w:r>
      <w:r w:rsidRPr="009353C8">
        <w:rPr>
          <w:rFonts w:ascii="Times New Roman" w:hAnsi="Times New Roman" w:cs="Times New Roman"/>
          <w:i/>
          <w:sz w:val="24"/>
          <w:szCs w:val="24"/>
          <w:vertAlign w:val="superscript"/>
        </w:rPr>
        <w:t>-ΔΔCt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method (fold change of the target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miRs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expression between disease and control)</w:t>
      </w:r>
      <w:r w:rsidRPr="009353C8">
        <w:rPr>
          <w:rFonts w:ascii="Times New Roman" w:hAnsi="Times New Roman" w:cs="Times New Roman"/>
          <w:i/>
          <w:sz w:val="24"/>
          <w:szCs w:val="24"/>
          <w:lang w:val="ro-RO"/>
        </w:rPr>
        <w:t xml:space="preserve"> (</w:t>
      </w:r>
      <w:r w:rsidRPr="009353C8">
        <w:rPr>
          <w:rFonts w:ascii="Times New Roman" w:hAnsi="Times New Roman" w:cs="Times New Roman"/>
          <w:i/>
          <w:sz w:val="24"/>
          <w:szCs w:val="24"/>
        </w:rPr>
        <w:t>1, 2)</w:t>
      </w:r>
      <w:r w:rsidRPr="009353C8">
        <w:rPr>
          <w:rFonts w:ascii="Times New Roman" w:hAnsi="Times New Roman" w:cs="Times New Roman"/>
          <w:i/>
          <w:sz w:val="24"/>
          <w:szCs w:val="24"/>
          <w:lang w:val="ro-RO"/>
        </w:rPr>
        <w:t>.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The term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ΔΔ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measures the relative change of expression of target gene from disease to control compared to the reference gene (miR-16). For samples included in the study the following calculation was applied: </w:t>
      </w:r>
    </w:p>
    <w:p w14:paraId="2CA7BAF1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(Eq1)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= Ct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(target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iRs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)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- Ct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(reference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iR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)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>:</w:t>
      </w:r>
    </w:p>
    <w:p w14:paraId="39BB863E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HCC samples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arget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miR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miR-16)</w:t>
      </w:r>
    </w:p>
    <w:p w14:paraId="6A19D86E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LC samples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arget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miR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miR-16)</w:t>
      </w:r>
    </w:p>
    <w:p w14:paraId="7C90E0FA" w14:textId="77777777" w:rsidR="0019596E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vertAlign w:val="subscript"/>
        </w:rPr>
      </w:pP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C samples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arget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miR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 w:rsidRPr="009353C8">
        <w:rPr>
          <w:rFonts w:ascii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9353C8">
        <w:rPr>
          <w:rFonts w:ascii="Times New Roman" w:hAnsi="Times New Roman" w:cs="Times New Roman"/>
          <w:i/>
          <w:sz w:val="24"/>
          <w:szCs w:val="24"/>
        </w:rPr>
        <w:t>AvgCt</w:t>
      </w:r>
      <w:proofErr w:type="spellEnd"/>
      <w:r w:rsidRPr="009353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i/>
          <w:sz w:val="24"/>
          <w:szCs w:val="24"/>
          <w:vertAlign w:val="subscript"/>
        </w:rPr>
        <w:t>(miR-16)</w:t>
      </w:r>
    </w:p>
    <w:p w14:paraId="3A19B5A8" w14:textId="77777777" w:rsidR="00C751BF" w:rsidRPr="009353C8" w:rsidRDefault="00C751BF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D13E209" w14:textId="63AA7212" w:rsidR="0019596E" w:rsidRDefault="00C751BF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bookmarkStart w:id="0" w:name="_GoBack"/>
      <w:bookmarkEnd w:id="0"/>
      <w:r w:rsidR="0019596E" w:rsidRPr="009353C8">
        <w:rPr>
          <w:rFonts w:ascii="Times New Roman" w:hAnsi="Times New Roman" w:cs="Times New Roman"/>
          <w:i/>
          <w:sz w:val="24"/>
          <w:szCs w:val="24"/>
        </w:rPr>
        <w:t>nd</w:t>
      </w:r>
    </w:p>
    <w:p w14:paraId="075ACED8" w14:textId="77777777" w:rsidR="00C751BF" w:rsidRPr="009353C8" w:rsidRDefault="00C751BF" w:rsidP="0019596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ED35FFD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353C8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Eq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2) -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HCCvsC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>= - (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(HCC samples)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-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(C samples)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), </w:t>
      </w:r>
    </w:p>
    <w:p w14:paraId="6E165C40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          -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LCvsC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>= - (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(LC samples)</w:t>
      </w:r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- </w:t>
      </w:r>
      <w:proofErr w:type="spellStart"/>
      <w:r w:rsidRPr="009353C8">
        <w:rPr>
          <w:rFonts w:ascii="Times New Roman" w:hAnsi="Times New Roman" w:cs="Times New Roman"/>
          <w:b/>
          <w:i/>
          <w:sz w:val="24"/>
          <w:szCs w:val="24"/>
        </w:rPr>
        <w:t>ΔCt</w:t>
      </w:r>
      <w:proofErr w:type="spellEnd"/>
      <w:r w:rsidRPr="009353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353C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(C samples)</w:t>
      </w:r>
      <w:r w:rsidRPr="009353C8">
        <w:rPr>
          <w:rFonts w:ascii="Times New Roman" w:hAnsi="Times New Roman" w:cs="Times New Roman"/>
          <w:sz w:val="24"/>
          <w:szCs w:val="24"/>
        </w:rPr>
        <w:t>)</w:t>
      </w:r>
    </w:p>
    <w:p w14:paraId="6ADE004E" w14:textId="77777777" w:rsidR="0019596E" w:rsidRPr="009353C8" w:rsidRDefault="0019596E" w:rsidP="0019596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353C8">
        <w:rPr>
          <w:rFonts w:ascii="Times New Roman" w:hAnsi="Times New Roman" w:cs="Times New Roman"/>
          <w:b/>
          <w:sz w:val="24"/>
          <w:szCs w:val="24"/>
        </w:rPr>
        <w:t>Fold change: 2</w:t>
      </w:r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>−ΔΔCt</w:t>
      </w:r>
      <w:r w:rsidRPr="009353C8">
        <w:rPr>
          <w:rFonts w:ascii="Times New Roman" w:hAnsi="Times New Roman" w:cs="Times New Roman"/>
          <w:b/>
          <w:sz w:val="24"/>
          <w:szCs w:val="24"/>
        </w:rPr>
        <w:t xml:space="preserve"> = 2 </w:t>
      </w:r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- </w:t>
      </w:r>
      <w:proofErr w:type="spellStart"/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>ΔΔCt</w:t>
      </w:r>
      <w:proofErr w:type="spellEnd"/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>HCCvsC</w:t>
      </w:r>
      <w:proofErr w:type="spellEnd"/>
      <w:r w:rsidRPr="009353C8">
        <w:rPr>
          <w:rFonts w:ascii="Times New Roman" w:hAnsi="Times New Roman" w:cs="Times New Roman"/>
          <w:b/>
          <w:sz w:val="24"/>
          <w:szCs w:val="24"/>
        </w:rPr>
        <w:t xml:space="preserve"> and 2 </w:t>
      </w:r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- </w:t>
      </w:r>
      <w:proofErr w:type="spellStart"/>
      <w:r w:rsidRPr="009353C8">
        <w:rPr>
          <w:rFonts w:ascii="Times New Roman" w:hAnsi="Times New Roman" w:cs="Times New Roman"/>
          <w:b/>
          <w:sz w:val="24"/>
          <w:szCs w:val="24"/>
          <w:vertAlign w:val="superscript"/>
        </w:rPr>
        <w:t>ΔΔCtLCvsC</w:t>
      </w:r>
      <w:proofErr w:type="spellEnd"/>
    </w:p>
    <w:p w14:paraId="0DF92154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803BC1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812358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35C4B4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C81025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2044DD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EC1ED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6293CF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D6FED" w14:textId="77777777" w:rsidR="00122C5F" w:rsidRPr="00080EF1" w:rsidRDefault="00122C5F" w:rsidP="00195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4B9729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F2E55A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555EEC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76A89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2EEBB4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51B61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C81A8C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AF638B" w14:textId="77777777" w:rsidR="00122C5F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0C51C9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A566C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C2553D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4CBD22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008F20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7FAD4B" w14:textId="77777777" w:rsidR="00E25653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27FB06" w14:textId="77777777" w:rsidR="00E25653" w:rsidRPr="00080EF1" w:rsidRDefault="00E25653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AC0EA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177652" w14:textId="77777777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91910C" w14:textId="74AD791D" w:rsidR="00122C5F" w:rsidRPr="00080EF1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F1">
        <w:rPr>
          <w:rFonts w:ascii="Times New Roman" w:hAnsi="Times New Roman" w:cs="Times New Roman"/>
          <w:sz w:val="24"/>
          <w:szCs w:val="24"/>
        </w:rPr>
        <w:t>Reference</w:t>
      </w:r>
      <w:r w:rsidR="00E25653">
        <w:rPr>
          <w:rFonts w:ascii="Times New Roman" w:hAnsi="Times New Roman" w:cs="Times New Roman"/>
          <w:sz w:val="24"/>
          <w:szCs w:val="24"/>
        </w:rPr>
        <w:t>s:</w:t>
      </w:r>
    </w:p>
    <w:p w14:paraId="1834F64B" w14:textId="5E176429" w:rsidR="00122C5F" w:rsidRDefault="00122C5F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F1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080EF1">
        <w:rPr>
          <w:rFonts w:ascii="Times New Roman" w:hAnsi="Times New Roman" w:cs="Times New Roman"/>
          <w:sz w:val="24"/>
          <w:szCs w:val="24"/>
        </w:rPr>
        <w:t>Livak</w:t>
      </w:r>
      <w:proofErr w:type="spellEnd"/>
      <w:r w:rsidRPr="00080EF1">
        <w:rPr>
          <w:rFonts w:ascii="Times New Roman" w:hAnsi="Times New Roman" w:cs="Times New Roman"/>
          <w:sz w:val="24"/>
          <w:szCs w:val="24"/>
        </w:rPr>
        <w:t xml:space="preserve"> KJ and </w:t>
      </w:r>
      <w:proofErr w:type="spellStart"/>
      <w:r w:rsidRPr="00080EF1">
        <w:rPr>
          <w:rFonts w:ascii="Times New Roman" w:hAnsi="Times New Roman" w:cs="Times New Roman"/>
          <w:sz w:val="24"/>
          <w:szCs w:val="24"/>
        </w:rPr>
        <w:t>Schmittgen</w:t>
      </w:r>
      <w:proofErr w:type="spellEnd"/>
      <w:r w:rsidR="00C415D6">
        <w:rPr>
          <w:rFonts w:ascii="Times New Roman" w:hAnsi="Times New Roman" w:cs="Times New Roman"/>
          <w:sz w:val="24"/>
          <w:szCs w:val="24"/>
        </w:rPr>
        <w:t xml:space="preserve"> TD.</w:t>
      </w:r>
      <w:r w:rsidRPr="00080EF1">
        <w:rPr>
          <w:rFonts w:ascii="Times New Roman" w:hAnsi="Times New Roman" w:cs="Times New Roman"/>
          <w:sz w:val="24"/>
          <w:szCs w:val="24"/>
        </w:rPr>
        <w:t xml:space="preserve"> Analysis of relative gene expression data using real-time quantitative PCR and the 2(-Delta </w:t>
      </w:r>
      <w:proofErr w:type="spellStart"/>
      <w:r w:rsidRPr="00080EF1">
        <w:rPr>
          <w:rFonts w:ascii="Times New Roman" w:hAnsi="Times New Roman" w:cs="Times New Roman"/>
          <w:sz w:val="24"/>
          <w:szCs w:val="24"/>
        </w:rPr>
        <w:t>Delta</w:t>
      </w:r>
      <w:proofErr w:type="spellEnd"/>
      <w:r w:rsidRPr="00080E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80EF1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80EF1">
        <w:rPr>
          <w:rFonts w:ascii="Times New Roman" w:hAnsi="Times New Roman" w:cs="Times New Roman"/>
          <w:sz w:val="24"/>
          <w:szCs w:val="24"/>
        </w:rPr>
        <w:t>T)) method. Methods. 25:402–408. 2001</w:t>
      </w:r>
    </w:p>
    <w:p w14:paraId="1862DF22" w14:textId="2C19481A" w:rsidR="00C415D6" w:rsidRPr="00080EF1" w:rsidRDefault="00C415D6" w:rsidP="00BA07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</w:rPr>
        <w:t>Schmitt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D, </w:t>
      </w:r>
      <w:proofErr w:type="spellStart"/>
      <w:r>
        <w:rPr>
          <w:rFonts w:ascii="Times New Roman" w:hAnsi="Times New Roman" w:cs="Times New Roman"/>
          <w:sz w:val="24"/>
          <w:szCs w:val="24"/>
        </w:rPr>
        <w:t>Liv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J.</w:t>
      </w:r>
      <w:r w:rsidRPr="00C415D6">
        <w:t xml:space="preserve"> </w:t>
      </w:r>
      <w:proofErr w:type="spellStart"/>
      <w:r w:rsidRPr="00C415D6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C415D6">
        <w:rPr>
          <w:rFonts w:ascii="Times New Roman" w:hAnsi="Times New Roman" w:cs="Times New Roman"/>
          <w:sz w:val="24"/>
          <w:szCs w:val="24"/>
        </w:rPr>
        <w:t xml:space="preserve"> real-time PCR data by the comparative </w:t>
      </w:r>
      <w:proofErr w:type="gramStart"/>
      <w:r w:rsidRPr="00C415D6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415D6">
        <w:rPr>
          <w:rFonts w:ascii="Times New Roman" w:hAnsi="Times New Roman" w:cs="Times New Roman"/>
          <w:sz w:val="24"/>
          <w:szCs w:val="24"/>
        </w:rPr>
        <w:t>T) method.</w:t>
      </w:r>
      <w:r>
        <w:t xml:space="preserve"> </w:t>
      </w:r>
      <w:r w:rsidRPr="00C415D6">
        <w:rPr>
          <w:rFonts w:ascii="Times New Roman" w:hAnsi="Times New Roman" w:cs="Times New Roman"/>
          <w:sz w:val="24"/>
          <w:szCs w:val="24"/>
        </w:rPr>
        <w:t xml:space="preserve">Nat </w:t>
      </w:r>
      <w:proofErr w:type="spellStart"/>
      <w:r w:rsidRPr="00C415D6">
        <w:rPr>
          <w:rFonts w:ascii="Times New Roman" w:hAnsi="Times New Roman" w:cs="Times New Roman"/>
          <w:sz w:val="24"/>
          <w:szCs w:val="24"/>
        </w:rPr>
        <w:t>Protoc</w:t>
      </w:r>
      <w:proofErr w:type="spellEnd"/>
      <w:r w:rsidRPr="00C415D6">
        <w:rPr>
          <w:rFonts w:ascii="Times New Roman" w:hAnsi="Times New Roman" w:cs="Times New Roman"/>
          <w:sz w:val="24"/>
          <w:szCs w:val="24"/>
        </w:rPr>
        <w:t>. 2008</w:t>
      </w:r>
      <w:proofErr w:type="gramStart"/>
      <w:r w:rsidRPr="00C415D6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C415D6">
        <w:rPr>
          <w:rFonts w:ascii="Times New Roman" w:hAnsi="Times New Roman" w:cs="Times New Roman"/>
          <w:sz w:val="24"/>
          <w:szCs w:val="24"/>
        </w:rPr>
        <w:t>(6):1101-8</w:t>
      </w:r>
    </w:p>
    <w:sectPr w:rsidR="00C415D6" w:rsidRPr="00080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925DD3"/>
    <w:multiLevelType w:val="hybridMultilevel"/>
    <w:tmpl w:val="6EFA04C4"/>
    <w:lvl w:ilvl="0" w:tplc="D65E68A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80019">
      <w:start w:val="1"/>
      <w:numFmt w:val="lowerLetter"/>
      <w:lvlText w:val="%2."/>
      <w:lvlJc w:val="left"/>
      <w:pPr>
        <w:ind w:left="1788" w:hanging="360"/>
      </w:pPr>
    </w:lvl>
    <w:lvl w:ilvl="2" w:tplc="0418001B" w:tentative="1">
      <w:start w:val="1"/>
      <w:numFmt w:val="lowerRoman"/>
      <w:lvlText w:val="%3."/>
      <w:lvlJc w:val="right"/>
      <w:pPr>
        <w:ind w:left="2508" w:hanging="180"/>
      </w:pPr>
    </w:lvl>
    <w:lvl w:ilvl="3" w:tplc="0418000F" w:tentative="1">
      <w:start w:val="1"/>
      <w:numFmt w:val="decimal"/>
      <w:lvlText w:val="%4."/>
      <w:lvlJc w:val="left"/>
      <w:pPr>
        <w:ind w:left="3228" w:hanging="360"/>
      </w:pPr>
    </w:lvl>
    <w:lvl w:ilvl="4" w:tplc="04180019" w:tentative="1">
      <w:start w:val="1"/>
      <w:numFmt w:val="lowerLetter"/>
      <w:lvlText w:val="%5."/>
      <w:lvlJc w:val="left"/>
      <w:pPr>
        <w:ind w:left="3948" w:hanging="360"/>
      </w:pPr>
    </w:lvl>
    <w:lvl w:ilvl="5" w:tplc="0418001B" w:tentative="1">
      <w:start w:val="1"/>
      <w:numFmt w:val="lowerRoman"/>
      <w:lvlText w:val="%6."/>
      <w:lvlJc w:val="right"/>
      <w:pPr>
        <w:ind w:left="4668" w:hanging="180"/>
      </w:pPr>
    </w:lvl>
    <w:lvl w:ilvl="6" w:tplc="0418000F" w:tentative="1">
      <w:start w:val="1"/>
      <w:numFmt w:val="decimal"/>
      <w:lvlText w:val="%7."/>
      <w:lvlJc w:val="left"/>
      <w:pPr>
        <w:ind w:left="5388" w:hanging="360"/>
      </w:pPr>
    </w:lvl>
    <w:lvl w:ilvl="7" w:tplc="04180019" w:tentative="1">
      <w:start w:val="1"/>
      <w:numFmt w:val="lowerLetter"/>
      <w:lvlText w:val="%8."/>
      <w:lvlJc w:val="left"/>
      <w:pPr>
        <w:ind w:left="6108" w:hanging="360"/>
      </w:pPr>
    </w:lvl>
    <w:lvl w:ilvl="8" w:tplc="0418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NjQzMDE0NjEzMTFT0lEKTi0uzszPAykwrgUA7Nb7qSwAAAA="/>
  </w:docVars>
  <w:rsids>
    <w:rsidRoot w:val="00554E17"/>
    <w:rsid w:val="000226D4"/>
    <w:rsid w:val="00055266"/>
    <w:rsid w:val="00065129"/>
    <w:rsid w:val="00067820"/>
    <w:rsid w:val="00080EF1"/>
    <w:rsid w:val="000B7452"/>
    <w:rsid w:val="000F1965"/>
    <w:rsid w:val="00122C5F"/>
    <w:rsid w:val="00122DC7"/>
    <w:rsid w:val="00127008"/>
    <w:rsid w:val="0019596E"/>
    <w:rsid w:val="001B29F7"/>
    <w:rsid w:val="001C39AB"/>
    <w:rsid w:val="001C64C7"/>
    <w:rsid w:val="001E321A"/>
    <w:rsid w:val="00222974"/>
    <w:rsid w:val="00235482"/>
    <w:rsid w:val="00242909"/>
    <w:rsid w:val="00254F29"/>
    <w:rsid w:val="002A6E32"/>
    <w:rsid w:val="002B7A6C"/>
    <w:rsid w:val="002F69AC"/>
    <w:rsid w:val="0031762F"/>
    <w:rsid w:val="00346C58"/>
    <w:rsid w:val="00361B5B"/>
    <w:rsid w:val="00376C80"/>
    <w:rsid w:val="00395258"/>
    <w:rsid w:val="003A1664"/>
    <w:rsid w:val="003E3249"/>
    <w:rsid w:val="003E4E1F"/>
    <w:rsid w:val="0041283A"/>
    <w:rsid w:val="00470DC3"/>
    <w:rsid w:val="004B24AD"/>
    <w:rsid w:val="004C1079"/>
    <w:rsid w:val="004D03F1"/>
    <w:rsid w:val="004D6EEB"/>
    <w:rsid w:val="005108C3"/>
    <w:rsid w:val="005158CF"/>
    <w:rsid w:val="00524C69"/>
    <w:rsid w:val="005341F5"/>
    <w:rsid w:val="00546EC7"/>
    <w:rsid w:val="005510D0"/>
    <w:rsid w:val="00554E17"/>
    <w:rsid w:val="00567646"/>
    <w:rsid w:val="005772DE"/>
    <w:rsid w:val="005C1060"/>
    <w:rsid w:val="005D75FE"/>
    <w:rsid w:val="00614C9B"/>
    <w:rsid w:val="00651670"/>
    <w:rsid w:val="006756EC"/>
    <w:rsid w:val="0070443D"/>
    <w:rsid w:val="00711189"/>
    <w:rsid w:val="00734FFC"/>
    <w:rsid w:val="00777578"/>
    <w:rsid w:val="007D35EE"/>
    <w:rsid w:val="007F4476"/>
    <w:rsid w:val="00817902"/>
    <w:rsid w:val="00887C67"/>
    <w:rsid w:val="008B40B9"/>
    <w:rsid w:val="008D6730"/>
    <w:rsid w:val="008E3504"/>
    <w:rsid w:val="00917DCC"/>
    <w:rsid w:val="009306BB"/>
    <w:rsid w:val="009516A8"/>
    <w:rsid w:val="00957A9A"/>
    <w:rsid w:val="00977157"/>
    <w:rsid w:val="009869FB"/>
    <w:rsid w:val="00997F59"/>
    <w:rsid w:val="009A3BC2"/>
    <w:rsid w:val="009D401A"/>
    <w:rsid w:val="009D4473"/>
    <w:rsid w:val="009D61E9"/>
    <w:rsid w:val="009F7F14"/>
    <w:rsid w:val="00A1421D"/>
    <w:rsid w:val="00A93772"/>
    <w:rsid w:val="00AA76A4"/>
    <w:rsid w:val="00AD0530"/>
    <w:rsid w:val="00B132BA"/>
    <w:rsid w:val="00B51B53"/>
    <w:rsid w:val="00BA07D9"/>
    <w:rsid w:val="00C415D6"/>
    <w:rsid w:val="00C751BF"/>
    <w:rsid w:val="00CE4CEE"/>
    <w:rsid w:val="00D00B5A"/>
    <w:rsid w:val="00D231AF"/>
    <w:rsid w:val="00DD290F"/>
    <w:rsid w:val="00E2500D"/>
    <w:rsid w:val="00E25653"/>
    <w:rsid w:val="00E33770"/>
    <w:rsid w:val="00E50D22"/>
    <w:rsid w:val="00EA1926"/>
    <w:rsid w:val="00ED2EF0"/>
    <w:rsid w:val="00EE7E0A"/>
    <w:rsid w:val="00F05A3F"/>
    <w:rsid w:val="00F13B69"/>
    <w:rsid w:val="00F179A3"/>
    <w:rsid w:val="00F402FC"/>
    <w:rsid w:val="00F44471"/>
    <w:rsid w:val="00F542A0"/>
    <w:rsid w:val="00FA6B4A"/>
    <w:rsid w:val="00FB21FC"/>
    <w:rsid w:val="00FD0C11"/>
    <w:rsid w:val="00F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2B0F1"/>
  <w15:chartTrackingRefBased/>
  <w15:docId w15:val="{8123B524-1DDA-44C4-B692-C3190BEA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8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813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17-</dc:creator>
  <cp:keywords/>
  <dc:description/>
  <cp:lastModifiedBy>pc-17-</cp:lastModifiedBy>
  <cp:revision>10</cp:revision>
  <dcterms:created xsi:type="dcterms:W3CDTF">2020-04-17T09:32:00Z</dcterms:created>
  <dcterms:modified xsi:type="dcterms:W3CDTF">2020-05-12T19:17:00Z</dcterms:modified>
</cp:coreProperties>
</file>